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60C63" w:rsidRPr="00433593" w:rsidRDefault="00360C63" w:rsidP="00360C63">
      <w:pPr>
        <w:pStyle w:val="Caption"/>
        <w:keepNext/>
        <w:spacing w:after="0"/>
        <w:ind w:left="360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43359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1</w:t>
      </w:r>
      <w:r w:rsidRPr="0043359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43359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Runtime of five methods using a single core.</w:t>
      </w:r>
    </w:p>
    <w:tbl>
      <w:tblPr>
        <w:tblW w:w="7470" w:type="dxa"/>
        <w:tblInd w:w="4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0"/>
        <w:gridCol w:w="1170"/>
        <w:gridCol w:w="1260"/>
        <w:gridCol w:w="1440"/>
        <w:gridCol w:w="1260"/>
        <w:gridCol w:w="1080"/>
      </w:tblGrid>
      <w:tr w:rsidR="00360C63" w:rsidRPr="00433593" w:rsidTr="00171E42">
        <w:trPr>
          <w:trHeight w:val="252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60C63" w:rsidRPr="00433593" w:rsidRDefault="00360C63" w:rsidP="00171E42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433593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Method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:rsidR="00360C63" w:rsidRPr="00433593" w:rsidRDefault="00360C63" w:rsidP="00171E4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433593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iDES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:rsidR="00360C63" w:rsidRPr="00433593" w:rsidRDefault="00360C63" w:rsidP="00171E4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433593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MAST-R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:rsidR="00360C63" w:rsidRPr="00433593" w:rsidRDefault="00360C63" w:rsidP="00171E4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433593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Muscat-MM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:rsidR="00360C63" w:rsidRPr="00433593" w:rsidRDefault="00360C63" w:rsidP="00171E4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433593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Muscat-PB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:rsidR="00360C63" w:rsidRPr="00433593" w:rsidRDefault="00360C63" w:rsidP="00171E4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33593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subT</w:t>
            </w:r>
            <w:proofErr w:type="spellEnd"/>
          </w:p>
        </w:tc>
      </w:tr>
      <w:tr w:rsidR="00360C63" w:rsidRPr="00433593" w:rsidTr="00171E42">
        <w:trPr>
          <w:trHeight w:val="106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60C63" w:rsidRPr="00433593" w:rsidRDefault="00360C63" w:rsidP="00171E42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433593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Runtime (s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3" w:type="dxa"/>
              <w:bottom w:w="0" w:type="dxa"/>
              <w:right w:w="143" w:type="dxa"/>
            </w:tcMar>
          </w:tcPr>
          <w:p w:rsidR="00360C63" w:rsidRPr="00433593" w:rsidRDefault="00360C63" w:rsidP="00171E4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433593">
              <w:rPr>
                <w:color w:val="000000" w:themeColor="text1"/>
                <w:kern w:val="24"/>
                <w:sz w:val="20"/>
                <w:szCs w:val="20"/>
              </w:rPr>
              <w:t>95.2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3" w:type="dxa"/>
              <w:bottom w:w="0" w:type="dxa"/>
              <w:right w:w="143" w:type="dxa"/>
            </w:tcMar>
          </w:tcPr>
          <w:p w:rsidR="00360C63" w:rsidRPr="00433593" w:rsidRDefault="00360C63" w:rsidP="00171E4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433593">
              <w:rPr>
                <w:color w:val="000000" w:themeColor="text1"/>
                <w:kern w:val="24"/>
                <w:sz w:val="20"/>
                <w:szCs w:val="20"/>
              </w:rPr>
              <w:t>8.0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3" w:type="dxa"/>
              <w:bottom w:w="0" w:type="dxa"/>
              <w:right w:w="143" w:type="dxa"/>
            </w:tcMar>
          </w:tcPr>
          <w:p w:rsidR="00360C63" w:rsidRPr="00433593" w:rsidRDefault="00360C63" w:rsidP="00171E4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433593">
              <w:rPr>
                <w:color w:val="000000" w:themeColor="text1"/>
                <w:kern w:val="24"/>
                <w:sz w:val="20"/>
                <w:szCs w:val="20"/>
              </w:rPr>
              <w:t>94.5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3" w:type="dxa"/>
              <w:bottom w:w="0" w:type="dxa"/>
              <w:right w:w="143" w:type="dxa"/>
            </w:tcMar>
          </w:tcPr>
          <w:p w:rsidR="00360C63" w:rsidRPr="00433593" w:rsidRDefault="00360C63" w:rsidP="00171E4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433593">
              <w:rPr>
                <w:color w:val="000000" w:themeColor="text1"/>
                <w:kern w:val="24"/>
                <w:sz w:val="20"/>
                <w:szCs w:val="20"/>
              </w:rPr>
              <w:t>1.2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3" w:type="dxa"/>
              <w:bottom w:w="0" w:type="dxa"/>
              <w:right w:w="143" w:type="dxa"/>
            </w:tcMar>
          </w:tcPr>
          <w:p w:rsidR="00360C63" w:rsidRPr="00433593" w:rsidRDefault="00360C63" w:rsidP="00171E4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433593">
              <w:rPr>
                <w:color w:val="000000" w:themeColor="text1"/>
                <w:kern w:val="24"/>
                <w:sz w:val="20"/>
                <w:szCs w:val="20"/>
              </w:rPr>
              <w:t>0.22</w:t>
            </w:r>
          </w:p>
        </w:tc>
      </w:tr>
    </w:tbl>
    <w:p w:rsidR="00A077EA" w:rsidRDefault="00A077EA"/>
    <w:sectPr w:rsidR="00A077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C63"/>
    <w:rsid w:val="00072F0A"/>
    <w:rsid w:val="000779A6"/>
    <w:rsid w:val="000C11CA"/>
    <w:rsid w:val="000F5A91"/>
    <w:rsid w:val="000F777C"/>
    <w:rsid w:val="001701D1"/>
    <w:rsid w:val="00175260"/>
    <w:rsid w:val="00175BF8"/>
    <w:rsid w:val="001D2E72"/>
    <w:rsid w:val="002A2071"/>
    <w:rsid w:val="002B7F79"/>
    <w:rsid w:val="002C101A"/>
    <w:rsid w:val="002C52DE"/>
    <w:rsid w:val="003123CE"/>
    <w:rsid w:val="0032452B"/>
    <w:rsid w:val="00352DD9"/>
    <w:rsid w:val="00360C63"/>
    <w:rsid w:val="00365FB2"/>
    <w:rsid w:val="00376926"/>
    <w:rsid w:val="004261B6"/>
    <w:rsid w:val="004533AE"/>
    <w:rsid w:val="004A0508"/>
    <w:rsid w:val="004B561E"/>
    <w:rsid w:val="004F55D3"/>
    <w:rsid w:val="005E36DB"/>
    <w:rsid w:val="005F6A7A"/>
    <w:rsid w:val="006A00AB"/>
    <w:rsid w:val="006B26ED"/>
    <w:rsid w:val="006B27BF"/>
    <w:rsid w:val="006C50E7"/>
    <w:rsid w:val="006E6874"/>
    <w:rsid w:val="006F779E"/>
    <w:rsid w:val="007303B4"/>
    <w:rsid w:val="00751165"/>
    <w:rsid w:val="00763E10"/>
    <w:rsid w:val="007F1A51"/>
    <w:rsid w:val="00805549"/>
    <w:rsid w:val="00833632"/>
    <w:rsid w:val="00897131"/>
    <w:rsid w:val="008E1CE6"/>
    <w:rsid w:val="008E733C"/>
    <w:rsid w:val="00970375"/>
    <w:rsid w:val="009A6296"/>
    <w:rsid w:val="00A077EA"/>
    <w:rsid w:val="00A603E1"/>
    <w:rsid w:val="00AB1687"/>
    <w:rsid w:val="00AC5A42"/>
    <w:rsid w:val="00AE5654"/>
    <w:rsid w:val="00AF00CD"/>
    <w:rsid w:val="00B102DE"/>
    <w:rsid w:val="00B607B1"/>
    <w:rsid w:val="00BB55CE"/>
    <w:rsid w:val="00BD3081"/>
    <w:rsid w:val="00C07085"/>
    <w:rsid w:val="00C77A97"/>
    <w:rsid w:val="00C840FE"/>
    <w:rsid w:val="00C9135B"/>
    <w:rsid w:val="00C91D07"/>
    <w:rsid w:val="00C95600"/>
    <w:rsid w:val="00CC5D35"/>
    <w:rsid w:val="00D34D05"/>
    <w:rsid w:val="00D47B33"/>
    <w:rsid w:val="00DB3966"/>
    <w:rsid w:val="00DF6450"/>
    <w:rsid w:val="00E53B98"/>
    <w:rsid w:val="00F87854"/>
    <w:rsid w:val="00F96077"/>
    <w:rsid w:val="00FD38B9"/>
    <w:rsid w:val="00FE3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B5FFA8"/>
  <w15:chartTrackingRefBased/>
  <w15:docId w15:val="{1BB35ABC-63A8-B843-8148-83C860DB6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C6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60C63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360C6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qing Liu</dc:creator>
  <cp:keywords/>
  <dc:description/>
  <cp:lastModifiedBy>Yunqing Liu</cp:lastModifiedBy>
  <cp:revision>1</cp:revision>
  <dcterms:created xsi:type="dcterms:W3CDTF">2023-06-23T15:48:00Z</dcterms:created>
  <dcterms:modified xsi:type="dcterms:W3CDTF">2023-06-23T15:49:00Z</dcterms:modified>
</cp:coreProperties>
</file>